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B5837" w14:textId="253906E9" w:rsidR="00256341" w:rsidRPr="0033309E" w:rsidRDefault="00256341" w:rsidP="00256341">
      <w:pPr>
        <w:spacing w:line="360" w:lineRule="auto"/>
        <w:rPr>
          <w:rFonts w:ascii="Helvetica" w:hAnsi="Helvetica" w:cstheme="majorBidi"/>
          <w:b/>
          <w:bCs/>
          <w:i/>
          <w:iCs/>
          <w:color w:val="000000" w:themeColor="text1"/>
        </w:rPr>
      </w:pPr>
      <w:r w:rsidRPr="0033309E">
        <w:rPr>
          <w:rFonts w:ascii="Helvetica" w:hAnsi="Helvetica" w:cstheme="majorBidi"/>
          <w:b/>
          <w:bCs/>
          <w:i/>
          <w:iCs/>
          <w:color w:val="000000" w:themeColor="text1"/>
        </w:rPr>
        <w:t xml:space="preserve">Supplementary Appendix </w:t>
      </w:r>
      <w:r w:rsidR="00052DA7">
        <w:rPr>
          <w:rFonts w:ascii="Helvetica" w:hAnsi="Helvetica" w:cstheme="majorBidi"/>
          <w:b/>
          <w:bCs/>
          <w:i/>
          <w:iCs/>
          <w:color w:val="000000" w:themeColor="text1"/>
        </w:rPr>
        <w:t>B</w:t>
      </w:r>
      <w:r w:rsidR="0033309E">
        <w:rPr>
          <w:rFonts w:ascii="Helvetica" w:hAnsi="Helvetica" w:cstheme="majorBidi"/>
          <w:b/>
          <w:bCs/>
          <w:i/>
          <w:iCs/>
          <w:color w:val="000000" w:themeColor="text1"/>
        </w:rPr>
        <w:t xml:space="preserve">. </w:t>
      </w:r>
      <w:r w:rsidRPr="00256341">
        <w:rPr>
          <w:rFonts w:ascii="Helvetica" w:hAnsi="Helvetica" w:cstheme="majorBidi"/>
          <w:b/>
          <w:bCs/>
          <w:color w:val="000000" w:themeColor="text1"/>
        </w:rPr>
        <w:t xml:space="preserve">Phases of CFIR Analysis (adapted from Damschroder et al., </w:t>
      </w:r>
      <w:r w:rsidR="003E7746">
        <w:rPr>
          <w:rFonts w:ascii="Helvetica" w:hAnsi="Helvetica" w:cstheme="majorBidi"/>
          <w:b/>
          <w:bCs/>
          <w:color w:val="000000" w:themeColor="text1"/>
        </w:rPr>
        <w:t>2009</w:t>
      </w:r>
      <w:r w:rsidRPr="00256341">
        <w:rPr>
          <w:rFonts w:ascii="Helvetica" w:hAnsi="Helvetica" w:cstheme="majorBidi"/>
          <w:b/>
          <w:bCs/>
          <w:color w:val="000000" w:themeColor="text1"/>
        </w:rPr>
        <w:t>)</w:t>
      </w: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3396"/>
        <w:gridCol w:w="9499"/>
      </w:tblGrid>
      <w:tr w:rsidR="00256341" w:rsidRPr="00256341" w14:paraId="39DCD833" w14:textId="77777777" w:rsidTr="00B079E9">
        <w:tc>
          <w:tcPr>
            <w:tcW w:w="3396" w:type="dxa"/>
          </w:tcPr>
          <w:p w14:paraId="3633F73E" w14:textId="77777777" w:rsidR="00256341" w:rsidRPr="00256341" w:rsidRDefault="00256341" w:rsidP="00B079E9">
            <w:pPr>
              <w:spacing w:line="360" w:lineRule="auto"/>
              <w:rPr>
                <w:rFonts w:ascii="Helvetica" w:hAnsi="Helvetica" w:cstheme="majorBidi"/>
                <w:b/>
                <w:bCs/>
                <w:color w:val="000000" w:themeColor="text1"/>
              </w:rPr>
            </w:pPr>
            <w:r w:rsidRPr="00256341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Phases of thematic analysis</w:t>
            </w:r>
          </w:p>
        </w:tc>
        <w:tc>
          <w:tcPr>
            <w:tcW w:w="9499" w:type="dxa"/>
          </w:tcPr>
          <w:p w14:paraId="02A0E762" w14:textId="77777777" w:rsidR="00256341" w:rsidRPr="00256341" w:rsidRDefault="00256341" w:rsidP="00B079E9">
            <w:pP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256341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Description of the process</w:t>
            </w:r>
          </w:p>
          <w:p w14:paraId="71D9569E" w14:textId="77777777" w:rsidR="00256341" w:rsidRPr="00256341" w:rsidRDefault="00256341" w:rsidP="00B079E9">
            <w:pP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6341" w:rsidRPr="00256341" w14:paraId="05DF4178" w14:textId="77777777" w:rsidTr="00B079E9">
        <w:tc>
          <w:tcPr>
            <w:tcW w:w="3396" w:type="dxa"/>
          </w:tcPr>
          <w:p w14:paraId="685EDD30" w14:textId="77777777" w:rsidR="00256341" w:rsidRPr="00256341" w:rsidRDefault="00256341" w:rsidP="00B079E9">
            <w:pPr>
              <w:spacing w:line="360" w:lineRule="auto"/>
              <w:rPr>
                <w:rFonts w:ascii="Helvetica" w:hAnsi="Helvetica" w:cstheme="majorBidi"/>
                <w:b/>
                <w:bCs/>
                <w:color w:val="000000" w:themeColor="text1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1. Familiarization with the data </w:t>
            </w:r>
          </w:p>
        </w:tc>
        <w:tc>
          <w:tcPr>
            <w:tcW w:w="9499" w:type="dxa"/>
          </w:tcPr>
          <w:p w14:paraId="1A587147" w14:textId="6F8AB27A" w:rsidR="00256341" w:rsidRPr="00256341" w:rsidRDefault="00256341" w:rsidP="00C77880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>1.1. The research coordinators (RCs [AW, AK]) each conducted interviews via phone, with the other RC acting as notetaker on the line.</w:t>
            </w:r>
          </w:p>
          <w:p w14:paraId="4DFE676A" w14:textId="7E471854" w:rsidR="00256341" w:rsidRPr="00256341" w:rsidRDefault="00256341" w:rsidP="00C77880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>1.2. After each interview, the RCs debriefed and discussed emerging topics.</w:t>
            </w:r>
          </w:p>
          <w:p w14:paraId="33D2374F" w14:textId="01528DE2" w:rsidR="00256341" w:rsidRPr="00256341" w:rsidRDefault="00256341" w:rsidP="00C77880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>1.3. The full corpus of interviews was transcribed by AW.</w:t>
            </w:r>
          </w:p>
          <w:p w14:paraId="22A09776" w14:textId="77777777" w:rsidR="00256341" w:rsidRPr="00256341" w:rsidRDefault="00256341" w:rsidP="00C77880">
            <w:pPr>
              <w:spacing w:line="360" w:lineRule="auto"/>
              <w:ind w:left="460" w:hanging="460"/>
              <w:rPr>
                <w:rFonts w:ascii="Helvetica" w:hAnsi="Helvetica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6341" w:rsidRPr="00256341" w14:paraId="3960CF05" w14:textId="77777777" w:rsidTr="00B079E9">
        <w:tc>
          <w:tcPr>
            <w:tcW w:w="3396" w:type="dxa"/>
          </w:tcPr>
          <w:p w14:paraId="60DF4387" w14:textId="255E71E5" w:rsidR="00256341" w:rsidRPr="00256341" w:rsidRDefault="00256341" w:rsidP="00B079E9">
            <w:pPr>
              <w:spacing w:line="360" w:lineRule="auto"/>
              <w:rPr>
                <w:rFonts w:ascii="Helvetica" w:hAnsi="Helvetica" w:cstheme="majorBidi"/>
                <w:b/>
                <w:bCs/>
                <w:color w:val="000000" w:themeColor="text1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2. </w:t>
            </w:r>
            <w:r w:rsidR="00CE0C0D">
              <w:rPr>
                <w:rFonts w:ascii="Helvetica" w:hAnsi="Helvetica"/>
                <w:color w:val="000000" w:themeColor="text1"/>
                <w:sz w:val="20"/>
                <w:szCs w:val="20"/>
              </w:rPr>
              <w:t>C</w:t>
            </w:r>
            <w:r w:rsidR="00DC5A1F">
              <w:rPr>
                <w:rFonts w:ascii="Helvetica" w:hAnsi="Helvetica"/>
                <w:color w:val="000000" w:themeColor="text1"/>
                <w:sz w:val="20"/>
                <w:szCs w:val="20"/>
              </w:rPr>
              <w:t>onstruct</w:t>
            </w:r>
            <w:r w:rsidR="00CE0C0D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coding</w:t>
            </w:r>
          </w:p>
        </w:tc>
        <w:tc>
          <w:tcPr>
            <w:tcW w:w="9499" w:type="dxa"/>
          </w:tcPr>
          <w:p w14:paraId="5E6A4308" w14:textId="4B262906" w:rsidR="004E0F36" w:rsidRDefault="00256341" w:rsidP="00AC6C67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2.1. Prior to beginning the analysis in NVIVO12 the primary analyst (AK) generated a list of </w:t>
            </w:r>
            <w:r w:rsidR="00B37167">
              <w:rPr>
                <w:rFonts w:ascii="Helvetica" w:hAnsi="Helvetica"/>
                <w:color w:val="000000" w:themeColor="text1"/>
                <w:sz w:val="20"/>
                <w:szCs w:val="20"/>
              </w:rPr>
              <w:t>20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="00B37167">
              <w:rPr>
                <w:rFonts w:ascii="Helvetica" w:hAnsi="Helvetica"/>
                <w:color w:val="000000" w:themeColor="text1"/>
                <w:sz w:val="20"/>
                <w:szCs w:val="20"/>
              </w:rPr>
              <w:t>CFIR constructs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="00B37167">
              <w:rPr>
                <w:rFonts w:ascii="Helvetica" w:hAnsi="Helvetica"/>
                <w:color w:val="000000" w:themeColor="text1"/>
                <w:sz w:val="20"/>
                <w:szCs w:val="20"/>
              </w:rPr>
              <w:t>selected from the 39 total in the framework</w:t>
            </w:r>
            <w:r w:rsidR="00261779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, based on the interview guide and </w:t>
            </w:r>
            <w:r w:rsidR="00B87445">
              <w:rPr>
                <w:rFonts w:ascii="Helvetica" w:hAnsi="Helvetica"/>
                <w:color w:val="000000" w:themeColor="text1"/>
                <w:sz w:val="20"/>
                <w:szCs w:val="20"/>
              </w:rPr>
              <w:t>initial themes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identified by the RC</w:t>
            </w:r>
            <w:r w:rsidR="00B87445">
              <w:rPr>
                <w:rFonts w:ascii="Helvetica" w:hAnsi="Helvetica"/>
                <w:color w:val="000000" w:themeColor="text1"/>
                <w:sz w:val="20"/>
                <w:szCs w:val="20"/>
              </w:rPr>
              <w:t>s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and NTs in step 1.</w:t>
            </w:r>
            <w:r w:rsidR="000F65BD">
              <w:rPr>
                <w:rFonts w:ascii="Helvetica" w:hAnsi="Helvetica"/>
                <w:color w:val="000000" w:themeColor="text1"/>
                <w:sz w:val="20"/>
                <w:szCs w:val="20"/>
              </w:rPr>
              <w:t>2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: </w:t>
            </w:r>
          </w:p>
          <w:p w14:paraId="0DF45EFF" w14:textId="7049E886" w:rsidR="005457AB" w:rsidRDefault="005457AB" w:rsidP="00C77880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B72E1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Domain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: </w:t>
            </w:r>
            <w:r w:rsidRPr="002B72E1">
              <w:rPr>
                <w:rFonts w:ascii="Helvetica" w:hAnsi="Helvetica"/>
                <w:color w:val="000000" w:themeColor="text1"/>
                <w:sz w:val="20"/>
                <w:szCs w:val="20"/>
              </w:rPr>
              <w:t>Innovation Characteristics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; </w:t>
            </w:r>
            <w:r w:rsidRPr="002B72E1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Constructs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: Evidence strength and quality, Relative advantage, Complexity, Design quality and </w:t>
            </w:r>
            <w:r w:rsidR="004E0F36">
              <w:rPr>
                <w:rFonts w:ascii="Helvetica" w:hAnsi="Helvetica"/>
                <w:color w:val="000000" w:themeColor="text1"/>
                <w:sz w:val="20"/>
                <w:szCs w:val="20"/>
              </w:rPr>
              <w:t>packaging.</w:t>
            </w:r>
          </w:p>
          <w:p w14:paraId="7C057305" w14:textId="7B1F8B43" w:rsidR="004E0F36" w:rsidRDefault="004E0F36" w:rsidP="00C77880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B72E1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Domain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: </w:t>
            </w:r>
            <w:r w:rsidRPr="002B72E1">
              <w:rPr>
                <w:rFonts w:ascii="Helvetica" w:hAnsi="Helvetica"/>
                <w:color w:val="000000" w:themeColor="text1"/>
                <w:sz w:val="20"/>
                <w:szCs w:val="20"/>
              </w:rPr>
              <w:t>Outer Setting</w:t>
            </w:r>
            <w:r w:rsidR="00250A00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; </w:t>
            </w:r>
            <w:r w:rsidR="00250A00" w:rsidRPr="002B72E1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Construct</w:t>
            </w:r>
            <w:r w:rsidR="00250A00">
              <w:rPr>
                <w:rFonts w:ascii="Helvetica" w:hAnsi="Helvetica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Needs and resources of those served by the organization.</w:t>
            </w:r>
          </w:p>
          <w:p w14:paraId="7820DDAB" w14:textId="4D665084" w:rsidR="004E0F36" w:rsidRDefault="004E0F36" w:rsidP="00C77880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77880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Domain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: </w:t>
            </w:r>
            <w:r w:rsidRPr="00C77880">
              <w:rPr>
                <w:rFonts w:ascii="Helvetica" w:hAnsi="Helvetica"/>
                <w:color w:val="000000" w:themeColor="text1"/>
                <w:sz w:val="20"/>
                <w:szCs w:val="20"/>
              </w:rPr>
              <w:t>Inner Setting</w:t>
            </w:r>
            <w:r w:rsidRPr="00250A00">
              <w:rPr>
                <w:rFonts w:ascii="Helvetica" w:hAnsi="Helvetica"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250A00" w:rsidRPr="00C77880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Constructs</w:t>
            </w:r>
            <w:r w:rsidR="00250A00">
              <w:rPr>
                <w:rFonts w:ascii="Helvetica" w:hAnsi="Helvetica"/>
                <w:color w:val="000000" w:themeColor="text1"/>
                <w:sz w:val="20"/>
                <w:szCs w:val="20"/>
              </w:rPr>
              <w:t>: Networks and communication, Culture, Tension for change, Compatibility, Relative priority, Organizational incentives and rewards, Leadership engagement.</w:t>
            </w:r>
          </w:p>
          <w:p w14:paraId="73F5E701" w14:textId="3D0A1A20" w:rsidR="00250A00" w:rsidRDefault="002B72E1" w:rsidP="00C77880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C77880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Domain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: </w:t>
            </w:r>
            <w:r w:rsidR="00C77880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haracteristics of Individuals; </w:t>
            </w:r>
            <w:r w:rsidR="00C77880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Constructs</w:t>
            </w:r>
            <w:r w:rsidR="00C77880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: </w:t>
            </w:r>
            <w:r w:rsidR="00270607">
              <w:rPr>
                <w:rFonts w:ascii="Helvetica" w:hAnsi="Helvetica"/>
                <w:color w:val="000000" w:themeColor="text1"/>
                <w:sz w:val="20"/>
                <w:szCs w:val="20"/>
              </w:rPr>
              <w:t>Knowledge and beliefs about the intervention, Self-efficacy, Individual identification with organization, Other personal attributes.</w:t>
            </w:r>
          </w:p>
          <w:p w14:paraId="111F74ED" w14:textId="77777777" w:rsidR="00F61F0E" w:rsidRDefault="00C77880" w:rsidP="00F61F0E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Domain: </w:t>
            </w:r>
            <w:r w:rsidR="00F61F0E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Process; </w:t>
            </w:r>
            <w:r w:rsidR="00F61F0E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Constructs</w:t>
            </w:r>
            <w:r w:rsidR="00F61F0E">
              <w:rPr>
                <w:rFonts w:ascii="Helvetica" w:hAnsi="Helvetica"/>
                <w:color w:val="000000" w:themeColor="text1"/>
                <w:sz w:val="20"/>
                <w:szCs w:val="20"/>
              </w:rPr>
              <w:t>: Engagement, Opinion Leaders, Champions, Innovation Participants.</w:t>
            </w:r>
          </w:p>
          <w:p w14:paraId="40636979" w14:textId="7155B446" w:rsidR="00256341" w:rsidRPr="00256341" w:rsidRDefault="00256341" w:rsidP="003F5E77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2.2. </w:t>
            </w:r>
            <w:r w:rsidR="003F5E77">
              <w:rPr>
                <w:rFonts w:ascii="Helvetica" w:hAnsi="Helvetica"/>
                <w:color w:val="000000" w:themeColor="text1"/>
                <w:sz w:val="20"/>
                <w:szCs w:val="20"/>
              </w:rPr>
              <w:t>T</w:t>
            </w:r>
            <w:r w:rsidR="003F5E77"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>he analysis team</w:t>
            </w:r>
            <w:r w:rsidR="003F5E7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was </w:t>
            </w:r>
            <w:r w:rsidR="003F5E77"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>composed of</w:t>
            </w:r>
            <w:r w:rsidR="003F5E7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the primary analyst </w:t>
            </w:r>
            <w:r w:rsidR="003F5E77"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>and secondary analysts (AW, MK)</w:t>
            </w:r>
            <w:r w:rsidR="003F5E7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. All analysts 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independently coded each transcript using NVIVO12. The entire dataset was systematically coded line by line into </w:t>
            </w:r>
            <w:r w:rsidR="00AC6C67">
              <w:rPr>
                <w:rFonts w:ascii="Helvetica" w:hAnsi="Helvetica"/>
                <w:color w:val="000000" w:themeColor="text1"/>
                <w:sz w:val="20"/>
                <w:szCs w:val="20"/>
              </w:rPr>
              <w:t>constructs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identified in step 2.1</w:t>
            </w:r>
            <w:r w:rsidR="00016CC9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where possible and a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dditional </w:t>
            </w:r>
            <w:r w:rsidR="00AC6C67">
              <w:rPr>
                <w:rFonts w:ascii="Helvetica" w:hAnsi="Helvetica"/>
                <w:color w:val="000000" w:themeColor="text1"/>
                <w:sz w:val="20"/>
                <w:szCs w:val="20"/>
              </w:rPr>
              <w:t>codes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were generated during the process</w:t>
            </w:r>
            <w:r w:rsidR="00016CC9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to address the remaining </w:t>
            </w:r>
            <w:r w:rsidR="00BD0F41">
              <w:rPr>
                <w:rFonts w:ascii="Helvetica" w:hAnsi="Helvetica"/>
                <w:color w:val="000000" w:themeColor="text1"/>
                <w:sz w:val="20"/>
                <w:szCs w:val="20"/>
              </w:rPr>
              <w:t>concepts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</w:p>
          <w:p w14:paraId="40D210E9" w14:textId="4941DB95" w:rsidR="00256341" w:rsidRPr="00256341" w:rsidRDefault="00256341" w:rsidP="00C77880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2.3. When an analyst independently identified a novel topic in a transcript, they would discuss if the topic fit into the one of the already identified </w:t>
            </w:r>
            <w:r w:rsidR="003C01FD">
              <w:rPr>
                <w:rFonts w:ascii="Helvetica" w:hAnsi="Helvetica"/>
                <w:color w:val="000000" w:themeColor="text1"/>
                <w:sz w:val="20"/>
                <w:szCs w:val="20"/>
              </w:rPr>
              <w:t>constructs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or a new </w:t>
            </w:r>
            <w:r w:rsidR="003C01FD">
              <w:rPr>
                <w:rFonts w:ascii="Helvetica" w:hAnsi="Helvetica"/>
                <w:color w:val="000000" w:themeColor="text1"/>
                <w:sz w:val="20"/>
                <w:szCs w:val="20"/>
              </w:rPr>
              <w:t>construct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need</w:t>
            </w:r>
            <w:r w:rsidR="003C01FD">
              <w:rPr>
                <w:rFonts w:ascii="Helvetica" w:hAnsi="Helvetica"/>
                <w:color w:val="000000" w:themeColor="text1"/>
                <w:sz w:val="20"/>
                <w:szCs w:val="20"/>
              </w:rPr>
              <w:t>ed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to be generated.</w:t>
            </w:r>
          </w:p>
          <w:p w14:paraId="55DF9F33" w14:textId="4F6AE9DD" w:rsidR="00256341" w:rsidRPr="003C01FD" w:rsidRDefault="00256341" w:rsidP="00C77880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56341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Additional themes generated included:</w:t>
            </w:r>
            <w:r w:rsidR="003C01F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3C01FD">
              <w:rPr>
                <w:rFonts w:ascii="Helvetica" w:hAnsi="Helvetica"/>
                <w:color w:val="000000" w:themeColor="text1"/>
                <w:sz w:val="20"/>
                <w:szCs w:val="20"/>
              </w:rPr>
              <w:t>Huddle culture, Huddle outcomes, Huddle topics, Informal huddles, Intervention workload, Shift report, Sustainability.</w:t>
            </w:r>
          </w:p>
          <w:p w14:paraId="7EEB3839" w14:textId="77777777" w:rsidR="00256341" w:rsidRPr="00256341" w:rsidRDefault="00256341" w:rsidP="00C77880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2.4. The analysts met weekly to compare their coding, discuss discrepancies, and reach consensus on them. </w:t>
            </w:r>
          </w:p>
          <w:p w14:paraId="20D8D49A" w14:textId="77777777" w:rsidR="00256341" w:rsidRPr="00256341" w:rsidRDefault="00256341" w:rsidP="00C77880">
            <w:pPr>
              <w:spacing w:line="360" w:lineRule="auto"/>
              <w:ind w:left="460" w:hanging="460"/>
              <w:rPr>
                <w:rFonts w:ascii="Helvetica" w:hAnsi="Helvetica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256341" w:rsidRPr="00256341" w14:paraId="7F17A3BB" w14:textId="77777777" w:rsidTr="00B079E9">
        <w:tc>
          <w:tcPr>
            <w:tcW w:w="3396" w:type="dxa"/>
          </w:tcPr>
          <w:p w14:paraId="51F2B9B3" w14:textId="23DB4825" w:rsidR="00256341" w:rsidRPr="00256341" w:rsidRDefault="00256341" w:rsidP="00B079E9">
            <w:pPr>
              <w:spacing w:line="360" w:lineRule="auto"/>
              <w:rPr>
                <w:rFonts w:ascii="Helvetica" w:hAnsi="Helvetica" w:cstheme="majorBidi"/>
                <w:b/>
                <w:bCs/>
                <w:color w:val="000000" w:themeColor="text1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3. </w:t>
            </w:r>
            <w:r w:rsidR="00172F1C">
              <w:rPr>
                <w:rFonts w:ascii="Helvetica" w:hAnsi="Helvetica"/>
                <w:color w:val="000000" w:themeColor="text1"/>
                <w:sz w:val="20"/>
                <w:szCs w:val="20"/>
              </w:rPr>
              <w:t>Memo creation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499" w:type="dxa"/>
          </w:tcPr>
          <w:p w14:paraId="1A11FED7" w14:textId="2D0C26B9" w:rsidR="00273CA2" w:rsidRDefault="00256341" w:rsidP="00C77880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3.1. </w:t>
            </w:r>
            <w:r w:rsidR="00EB0A9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One memo was created </w:t>
            </w:r>
            <w:r w:rsidR="00273CA2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by </w:t>
            </w:r>
            <w:r w:rsidR="005B490A">
              <w:rPr>
                <w:rFonts w:ascii="Helvetica" w:hAnsi="Helvetica"/>
                <w:color w:val="000000" w:themeColor="text1"/>
                <w:sz w:val="20"/>
                <w:szCs w:val="20"/>
              </w:rPr>
              <w:t>RC (AW)</w:t>
            </w:r>
            <w:r w:rsidR="00273CA2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="00EB0A9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for each timepoint </w:t>
            </w:r>
            <w:r w:rsidR="00C255D3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that </w:t>
            </w:r>
            <w:r w:rsidR="00273CA2">
              <w:rPr>
                <w:rFonts w:ascii="Helvetica" w:hAnsi="Helvetica"/>
                <w:color w:val="000000" w:themeColor="text1"/>
                <w:sz w:val="20"/>
                <w:szCs w:val="20"/>
              </w:rPr>
              <w:t>interviews were conducted</w:t>
            </w:r>
            <w:r w:rsidR="00A54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. </w:t>
            </w:r>
          </w:p>
          <w:p w14:paraId="442CD609" w14:textId="5E03A7E1" w:rsidR="00172F1C" w:rsidRPr="00273CA2" w:rsidRDefault="00273CA2" w:rsidP="00C77880">
            <w:pPr>
              <w:ind w:left="460" w:hanging="460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273CA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For </w:t>
            </w: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instance</w:t>
            </w:r>
            <w:r w:rsidRPr="00273CA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, f</w:t>
            </w:r>
            <w:r w:rsidR="00A54341" w:rsidRPr="00273CA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or site 1, </w:t>
            </w:r>
            <w:r w:rsidR="001B4E35" w:rsidRPr="00273CA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two memos were created for p</w:t>
            </w:r>
            <w:r w:rsidR="00A54341" w:rsidRPr="00273CA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re- and </w:t>
            </w:r>
            <w:r w:rsidR="001B4E35" w:rsidRPr="00273CA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A54341" w:rsidRPr="00273CA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ost-</w:t>
            </w:r>
            <w:r w:rsidR="001B4E35" w:rsidRPr="00273CA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implementation respectively</w:t>
            </w:r>
            <w:r w:rsidR="000E2107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. For analysis, quotes from both memos </w:t>
            </w:r>
            <w:r w:rsidR="00301A76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that </w:t>
            </w:r>
            <w:r w:rsidR="000E2107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were </w:t>
            </w:r>
            <w:r w:rsidR="000D648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related similarly to the overall ratings </w:t>
            </w:r>
            <w:r w:rsidR="000B0F1E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were </w:t>
            </w:r>
            <w:r w:rsidR="000E2107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amalgamated</w:t>
            </w:r>
            <w:r w:rsidR="00301A76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="000E2107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301A76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F</w:t>
            </w:r>
            <w:r w:rsidR="00A54341" w:rsidRPr="00273CA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or site 2, one memo </w:t>
            </w:r>
            <w:r w:rsidR="001B4E35" w:rsidRPr="00273CA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was created </w:t>
            </w:r>
            <w:r w:rsidR="009953D6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as</w:t>
            </w:r>
            <w:r w:rsidR="001B4E35" w:rsidRPr="00273CA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interviews </w:t>
            </w:r>
            <w:r w:rsidR="009953D6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occurred</w:t>
            </w:r>
            <w:r w:rsidR="00C255D3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1B4E35" w:rsidRPr="00273CA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throughout</w:t>
            </w:r>
            <w:r w:rsidR="00A54341" w:rsidRPr="00273CA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implementation</w:t>
            </w:r>
            <w:r w:rsidR="00DE30EC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, with no distinct timepoint</w:t>
            </w:r>
            <w:r w:rsidR="00A54341" w:rsidRPr="00273CA2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.</w:t>
            </w:r>
            <w:r w:rsidR="000E2107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3BB2D30E" w14:textId="66189C77" w:rsidR="001B4E35" w:rsidRDefault="001B4E35" w:rsidP="00C77880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lastRenderedPageBreak/>
              <w:t xml:space="preserve">3.2. </w:t>
            </w:r>
            <w:r w:rsidR="00DE2AE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Memos were </w:t>
            </w:r>
            <w:r w:rsidR="00422FFA">
              <w:rPr>
                <w:rFonts w:ascii="Helvetica" w:hAnsi="Helvetica"/>
                <w:color w:val="000000" w:themeColor="text1"/>
                <w:sz w:val="20"/>
                <w:szCs w:val="20"/>
              </w:rPr>
              <w:t>created</w:t>
            </w:r>
            <w:r w:rsidR="00DE2AE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using an adapted version of the CFIR memo template (</w:t>
            </w:r>
            <w:hyperlink r:id="rId4" w:history="1">
              <w:r w:rsidR="00FF3FFD" w:rsidRPr="000150E3">
                <w:rPr>
                  <w:rStyle w:val="Hyperlink"/>
                  <w:rFonts w:ascii="Helvetica" w:hAnsi="Helvetica"/>
                  <w:sz w:val="20"/>
                  <w:szCs w:val="20"/>
                </w:rPr>
                <w:t>https://cfirguide.org/tools/tools-and-templates/</w:t>
              </w:r>
            </w:hyperlink>
            <w:r w:rsidR="00FF3FFD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). </w:t>
            </w:r>
            <w:r w:rsidR="00422FF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Data was </w:t>
            </w:r>
            <w:r w:rsidR="006567D8">
              <w:rPr>
                <w:rFonts w:ascii="Helvetica" w:hAnsi="Helvetica"/>
                <w:color w:val="000000" w:themeColor="text1"/>
                <w:sz w:val="20"/>
                <w:szCs w:val="20"/>
              </w:rPr>
              <w:t>aggregated first</w:t>
            </w:r>
            <w:r w:rsidR="00422FF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by CFIR </w:t>
            </w:r>
            <w:r w:rsidR="006567D8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uct and aggregated within each construct by participant. </w:t>
            </w:r>
          </w:p>
          <w:p w14:paraId="384E4777" w14:textId="1D0D86D1" w:rsidR="006567D8" w:rsidRPr="009A2C4D" w:rsidRDefault="00273CA2" w:rsidP="00C77880">
            <w:pPr>
              <w:ind w:left="460" w:hanging="460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9A2C4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For instance, </w:t>
            </w:r>
            <w:r w:rsidR="00A542D8" w:rsidRPr="009A2C4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in site 1’s pre-implementation memo, all comments coded as ‘Leadership engagement’ were grouped</w:t>
            </w:r>
            <w:r w:rsidR="009A2C4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together</w:t>
            </w:r>
            <w:r w:rsidR="00A542D8" w:rsidRPr="009A2C4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, and then </w:t>
            </w:r>
            <w:r w:rsidR="009A2C4D" w:rsidRPr="009A2C4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sort</w:t>
            </w:r>
            <w:r w:rsidR="009A2C4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ed and labelled</w:t>
            </w:r>
            <w:r w:rsidR="00A542D8" w:rsidRPr="009A2C4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by participant</w:t>
            </w:r>
            <w:r w:rsidR="009A2C4D" w:rsidRPr="009A2C4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.</w:t>
            </w:r>
          </w:p>
          <w:p w14:paraId="70E0E755" w14:textId="77777777" w:rsidR="00256341" w:rsidRPr="00256341" w:rsidRDefault="00256341" w:rsidP="00A54341">
            <w:pPr>
              <w:ind w:left="460" w:hanging="460"/>
              <w:rPr>
                <w:rFonts w:ascii="Helvetica" w:hAnsi="Helvetica" w:cstheme="majorBidi"/>
                <w:b/>
                <w:bCs/>
                <w:color w:val="000000" w:themeColor="text1"/>
              </w:rPr>
            </w:pPr>
          </w:p>
        </w:tc>
      </w:tr>
      <w:tr w:rsidR="00256341" w:rsidRPr="00256341" w14:paraId="3EE513DD" w14:textId="77777777" w:rsidTr="00B079E9">
        <w:tc>
          <w:tcPr>
            <w:tcW w:w="3396" w:type="dxa"/>
          </w:tcPr>
          <w:p w14:paraId="48F146E0" w14:textId="31B69529" w:rsidR="00256341" w:rsidRPr="00256341" w:rsidRDefault="00256341" w:rsidP="00B079E9">
            <w:pPr>
              <w:spacing w:line="360" w:lineRule="auto"/>
              <w:rPr>
                <w:rFonts w:ascii="Helvetica" w:hAnsi="Helvetica" w:cstheme="majorBidi"/>
                <w:b/>
                <w:bCs/>
                <w:color w:val="000000" w:themeColor="text1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lastRenderedPageBreak/>
              <w:t xml:space="preserve">4. </w:t>
            </w:r>
            <w:r w:rsidR="00172F1C">
              <w:rPr>
                <w:rFonts w:ascii="Helvetica" w:hAnsi="Helvetica"/>
                <w:color w:val="000000" w:themeColor="text1"/>
                <w:sz w:val="20"/>
                <w:szCs w:val="20"/>
              </w:rPr>
              <w:t>Construct</w:t>
            </w:r>
            <w:r w:rsidR="00CE0C0D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ratings</w:t>
            </w:r>
          </w:p>
        </w:tc>
        <w:tc>
          <w:tcPr>
            <w:tcW w:w="9499" w:type="dxa"/>
          </w:tcPr>
          <w:p w14:paraId="4617D788" w14:textId="263E7CE5" w:rsidR="00C23C68" w:rsidRDefault="00256341" w:rsidP="006E59F8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4.1. </w:t>
            </w:r>
            <w:r w:rsidR="000B0BB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ucts were rated using an </w:t>
            </w:r>
            <w:r w:rsidR="00C23C68">
              <w:rPr>
                <w:rFonts w:ascii="Helvetica" w:hAnsi="Helvetica"/>
                <w:color w:val="000000" w:themeColor="text1"/>
                <w:sz w:val="20"/>
                <w:szCs w:val="20"/>
              </w:rPr>
              <w:t>adaptation</w:t>
            </w:r>
            <w:r w:rsidR="000B0BB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of the CFIR rating rules (</w:t>
            </w:r>
            <w:hyperlink r:id="rId5" w:history="1">
              <w:r w:rsidR="000B0BB7" w:rsidRPr="000150E3">
                <w:rPr>
                  <w:rStyle w:val="Hyperlink"/>
                  <w:rFonts w:ascii="Helvetica" w:hAnsi="Helvetica"/>
                  <w:sz w:val="20"/>
                  <w:szCs w:val="20"/>
                </w:rPr>
                <w:t>https://cfirguide.org/tools/tools-and-templates/</w:t>
              </w:r>
            </w:hyperlink>
            <w:r w:rsidR="000B0BB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). </w:t>
            </w:r>
            <w:r w:rsidR="00855A92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Ratings were comprised of valence (+/-) and strength (0, 1, 2). </w:t>
            </w:r>
            <w:r w:rsidR="00A70451" w:rsidRPr="00A70451">
              <w:rPr>
                <w:rFonts w:ascii="Helvetica" w:hAnsi="Helvetica"/>
                <w:color w:val="000000" w:themeColor="text1"/>
                <w:sz w:val="20"/>
                <w:szCs w:val="20"/>
              </w:rPr>
              <w:t>Asterisks (*) were used to indicate mixed findings</w:t>
            </w:r>
            <w:r w:rsidR="00A7045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in valence.</w:t>
            </w:r>
          </w:p>
          <w:p w14:paraId="74EF3648" w14:textId="083AF32C" w:rsidR="00F25C24" w:rsidRDefault="00C23C68" w:rsidP="006277F8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4.2. </w:t>
            </w:r>
            <w:r w:rsidR="006277F8">
              <w:rPr>
                <w:rFonts w:ascii="Helvetica" w:hAnsi="Helvetica"/>
                <w:color w:val="000000" w:themeColor="text1"/>
                <w:sz w:val="20"/>
                <w:szCs w:val="20"/>
              </w:rPr>
              <w:t>RCs assigned ratings to the same construct across all memos at one time, completing ratings for same construct across all sites and timepoints before moving on to the next construct.</w:t>
            </w:r>
          </w:p>
          <w:p w14:paraId="5C03434D" w14:textId="33893F3A" w:rsidR="00ED21AB" w:rsidRDefault="00ED21AB" w:rsidP="006277F8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ED21AB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For instance,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RCs assigned ratings to ‘Self-efficacy’ in site 1’s pre-implementation memo, site 1’s post-implementation memo, and site 2’s memo, before moving on to the next construct.</w:t>
            </w:r>
          </w:p>
          <w:p w14:paraId="17F53EE7" w14:textId="02BAB733" w:rsidR="006277F8" w:rsidRDefault="006277F8" w:rsidP="006277F8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4.3. Independently, RCs assigned ratings to each participant </w:t>
            </w:r>
            <w:r w:rsidR="00442F5F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aggregated within a construct, 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bas</w:t>
            </w:r>
            <w:r w:rsidR="00442F5F">
              <w:rPr>
                <w:rFonts w:ascii="Helvetica" w:hAnsi="Helvetica"/>
                <w:color w:val="000000" w:themeColor="text1"/>
                <w:sz w:val="20"/>
                <w:szCs w:val="20"/>
              </w:rPr>
              <w:t>ing the rating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on their individual </w:t>
            </w:r>
            <w:r w:rsidR="00442F5F">
              <w:rPr>
                <w:rFonts w:ascii="Helvetica" w:hAnsi="Helvetica"/>
                <w:color w:val="000000" w:themeColor="text1"/>
                <w:sz w:val="20"/>
                <w:szCs w:val="20"/>
              </w:rPr>
              <w:t>comments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</w:p>
          <w:p w14:paraId="53A9CC40" w14:textId="42C5C8EB" w:rsidR="00F44C04" w:rsidRPr="000B6CBD" w:rsidRDefault="00F44C04" w:rsidP="006277F8">
            <w:pPr>
              <w:ind w:left="460" w:hanging="460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0B6CB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For instance, participant </w:t>
            </w:r>
            <w:r w:rsidR="00F07067" w:rsidRPr="000B6CB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09 and 12 </w:t>
            </w:r>
            <w:r w:rsidR="00A14B54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were coded for</w:t>
            </w:r>
            <w:r w:rsidR="00F07067" w:rsidRPr="000B6CB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‘Self-efficacy’ in site 2’s memo. Participants 09 and 12 were each assigned individual ratings, based on their respective comments.</w:t>
            </w:r>
            <w:r w:rsidR="009315E6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Participant 09 was assigned +1, and participant 12 was assigned -1 by AW. </w:t>
            </w:r>
          </w:p>
          <w:p w14:paraId="64DCDF9C" w14:textId="31DD8DB3" w:rsidR="00945BAA" w:rsidRDefault="00F25C24" w:rsidP="00945BAA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4.</w:t>
            </w:r>
            <w:r w:rsidR="00E64C10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. Independently, RCs assigned </w:t>
            </w:r>
            <w:r w:rsidR="00D94CCB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an overall rating for each construct, within each memo. Overall ratings were based on the individual participant </w:t>
            </w:r>
            <w:r w:rsidR="00B63E64">
              <w:rPr>
                <w:rFonts w:ascii="Helvetica" w:hAnsi="Helvetica"/>
                <w:color w:val="000000" w:themeColor="text1"/>
                <w:sz w:val="20"/>
                <w:szCs w:val="20"/>
              </w:rPr>
              <w:t>ratings and</w:t>
            </w:r>
            <w:r w:rsidR="00945BA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="00442F5F">
              <w:rPr>
                <w:rFonts w:ascii="Helvetica" w:hAnsi="Helvetica"/>
                <w:color w:val="000000" w:themeColor="text1"/>
                <w:sz w:val="20"/>
                <w:szCs w:val="20"/>
              </w:rPr>
              <w:t>were reflected</w:t>
            </w:r>
            <w:r w:rsidR="00945BA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the overall valence and strength of participant comments.</w:t>
            </w:r>
            <w:r w:rsidR="00E74465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="00E74465" w:rsidRPr="00E74465">
              <w:rPr>
                <w:rFonts w:ascii="Helvetica" w:hAnsi="Helvetica"/>
                <w:color w:val="000000" w:themeColor="text1"/>
                <w:sz w:val="20"/>
                <w:szCs w:val="20"/>
              </w:rPr>
              <w:t>Overall ratings that were mixed were marked as ‘X’</w:t>
            </w:r>
          </w:p>
          <w:p w14:paraId="22EA51DF" w14:textId="0ED42D8C" w:rsidR="000B6CBD" w:rsidRPr="00B06588" w:rsidRDefault="000B6CBD" w:rsidP="00945BAA">
            <w:pPr>
              <w:ind w:left="460" w:hanging="460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B06588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For instance, based on participant 09 and 12’s ratings of +1 and -1, </w:t>
            </w:r>
            <w:r w:rsidR="00B06588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AW</w:t>
            </w:r>
            <w:r w:rsidRPr="00B06588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assigned an overall rating of 0 for ‘Self-efficacy’ in site 2’</w:t>
            </w:r>
            <w:r w:rsidR="00B06588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s</w:t>
            </w:r>
            <w:r w:rsidRPr="00B06588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memo.</w:t>
            </w:r>
          </w:p>
          <w:p w14:paraId="5CD6B323" w14:textId="0E60A018" w:rsidR="00256341" w:rsidRDefault="00126514" w:rsidP="006277F8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4.</w:t>
            </w:r>
            <w:r w:rsidR="00E64C10">
              <w:rPr>
                <w:rFonts w:ascii="Helvetica" w:hAnsi="Helvetic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. </w:t>
            </w:r>
            <w:r w:rsidR="00055AF3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RCs met </w:t>
            </w:r>
            <w:r w:rsidR="0046541C">
              <w:rPr>
                <w:rFonts w:ascii="Helvetica" w:hAnsi="Helvetica"/>
                <w:color w:val="000000" w:themeColor="text1"/>
                <w:sz w:val="20"/>
                <w:szCs w:val="20"/>
              </w:rPr>
              <w:t>several times each week to compare</w:t>
            </w:r>
            <w:r w:rsidR="00ED21AB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individual and overall</w:t>
            </w:r>
            <w:r w:rsidR="0046541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ratings and summaries, discuss discrepancies and </w:t>
            </w:r>
            <w:r w:rsidR="00B63E64">
              <w:rPr>
                <w:rFonts w:ascii="Helvetica" w:hAnsi="Helvetica"/>
                <w:color w:val="000000" w:themeColor="text1"/>
                <w:sz w:val="20"/>
                <w:szCs w:val="20"/>
              </w:rPr>
              <w:t>come to a consensus on</w:t>
            </w:r>
            <w:r w:rsidR="0045254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an overall rating for each construct</w:t>
            </w:r>
            <w:r w:rsidR="00B63E64">
              <w:rPr>
                <w:rFonts w:ascii="Helvetica" w:hAnsi="Helvetica"/>
                <w:color w:val="000000" w:themeColor="text1"/>
                <w:sz w:val="20"/>
                <w:szCs w:val="20"/>
              </w:rPr>
              <w:t>, in each memo</w:t>
            </w:r>
            <w:r w:rsidR="00452547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="0046541C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</w:p>
          <w:p w14:paraId="2B252499" w14:textId="2044004B" w:rsidR="00126514" w:rsidRPr="001A3A9A" w:rsidRDefault="00126514" w:rsidP="00126514">
            <w:pPr>
              <w:ind w:left="460" w:hanging="460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For instance, RCs met to crosscheck their ratings and </w:t>
            </w:r>
            <w:r w:rsidR="006277F8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come to a consensus on</w:t>
            </w: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6832C6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3 </w:t>
            </w: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overall ratings for ‘Leadership engagement’</w:t>
            </w:r>
            <w:r w:rsidR="004C55B5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.</w:t>
            </w:r>
          </w:p>
          <w:p w14:paraId="48F01F14" w14:textId="70F407A8" w:rsidR="006E59F8" w:rsidRPr="00256341" w:rsidRDefault="006E59F8" w:rsidP="000C516F">
            <w:pPr>
              <w:rPr>
                <w:rFonts w:ascii="Helvetica" w:hAnsi="Helvetica" w:cstheme="majorBidi"/>
                <w:b/>
                <w:bCs/>
                <w:color w:val="000000" w:themeColor="text1"/>
              </w:rPr>
            </w:pPr>
          </w:p>
        </w:tc>
      </w:tr>
      <w:tr w:rsidR="00256341" w:rsidRPr="00256341" w14:paraId="67757318" w14:textId="77777777" w:rsidTr="00B079E9">
        <w:tc>
          <w:tcPr>
            <w:tcW w:w="3396" w:type="dxa"/>
          </w:tcPr>
          <w:p w14:paraId="7537D7B4" w14:textId="780E3F2B" w:rsidR="00256341" w:rsidRPr="00256341" w:rsidRDefault="00256341" w:rsidP="00B079E9">
            <w:pPr>
              <w:spacing w:line="360" w:lineRule="auto"/>
              <w:rPr>
                <w:rFonts w:ascii="Helvetica" w:hAnsi="Helvetica" w:cstheme="majorBidi"/>
                <w:b/>
                <w:bCs/>
                <w:color w:val="000000" w:themeColor="text1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5.  </w:t>
            </w:r>
            <w:r w:rsidR="00C16A1A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ross-comparison of sites </w:t>
            </w:r>
          </w:p>
        </w:tc>
        <w:tc>
          <w:tcPr>
            <w:tcW w:w="9499" w:type="dxa"/>
          </w:tcPr>
          <w:p w14:paraId="18A64197" w14:textId="018EFA6A" w:rsidR="00256341" w:rsidRDefault="00256341" w:rsidP="00827B05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>5.1</w:t>
            </w:r>
            <w:r w:rsidR="00DD4C5F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  <w:r w:rsidRPr="0025634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="00B05601">
              <w:rPr>
                <w:rFonts w:ascii="Helvetica" w:hAnsi="Helvetica"/>
                <w:color w:val="000000" w:themeColor="text1"/>
                <w:sz w:val="20"/>
                <w:szCs w:val="20"/>
              </w:rPr>
              <w:t>Independently, members of t</w:t>
            </w:r>
            <w:r w:rsidR="004B67DD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he study team (AW, AK, MK, KM) </w:t>
            </w:r>
            <w:r w:rsidR="00B0560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performed a cross-comparison </w:t>
            </w:r>
            <w:r w:rsidR="00A94FC5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between sites </w:t>
            </w:r>
            <w:r w:rsidR="00B0560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of </w:t>
            </w:r>
            <w:r w:rsidR="00A94FC5">
              <w:rPr>
                <w:rFonts w:ascii="Helvetica" w:hAnsi="Helvetica"/>
                <w:color w:val="000000" w:themeColor="text1"/>
                <w:sz w:val="20"/>
                <w:szCs w:val="20"/>
              </w:rPr>
              <w:t>overall ratings assigned to each construct.</w:t>
            </w:r>
          </w:p>
          <w:p w14:paraId="4E4EABA5" w14:textId="15C3713F" w:rsidR="00A94FC5" w:rsidRDefault="00F3099E" w:rsidP="00827B05">
            <w:pPr>
              <w:ind w:left="460" w:hanging="460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Because implementation was terminated prematurely at site 2, </w:t>
            </w:r>
            <w:r w:rsidR="00A10545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timepoints were not synchronous between sites. Site 1’s post-implementation ratings were compared to site 2’s overall ratings.</w:t>
            </w:r>
          </w:p>
          <w:p w14:paraId="1C1F8DC8" w14:textId="6FA0BD63" w:rsidR="00DD4C5F" w:rsidRDefault="00DD4C5F" w:rsidP="00827B05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5.2. </w:t>
            </w:r>
            <w:r w:rsidR="00270E57">
              <w:rPr>
                <w:rFonts w:ascii="Helvetica" w:hAnsi="Helvetica"/>
                <w:color w:val="000000" w:themeColor="text1"/>
                <w:sz w:val="20"/>
                <w:szCs w:val="20"/>
              </w:rPr>
              <w:t>First, c</w:t>
            </w:r>
            <w:r w:rsidR="00FB76A1">
              <w:rPr>
                <w:rFonts w:ascii="Helvetica" w:hAnsi="Helvetica"/>
                <w:color w:val="000000" w:themeColor="text1"/>
                <w:sz w:val="20"/>
                <w:szCs w:val="20"/>
              </w:rPr>
              <w:t>onstructs were</w:t>
            </w:r>
            <w:r w:rsidR="00270E5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compared to identify </w:t>
            </w:r>
            <w:r w:rsidR="00111AD7">
              <w:rPr>
                <w:rFonts w:ascii="Helvetica" w:hAnsi="Helvetica"/>
                <w:color w:val="000000" w:themeColor="text1"/>
                <w:sz w:val="20"/>
                <w:szCs w:val="20"/>
              </w:rPr>
              <w:t>those differentiating implementation</w:t>
            </w:r>
            <w:r w:rsidR="00460C20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between sites. Constructs were</w:t>
            </w:r>
            <w:r w:rsidR="00FB76A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="00D10515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designation </w:t>
            </w:r>
            <w:r w:rsidR="00A90ED2">
              <w:rPr>
                <w:rFonts w:ascii="Helvetica" w:hAnsi="Helvetica"/>
                <w:color w:val="000000" w:themeColor="text1"/>
                <w:sz w:val="20"/>
                <w:szCs w:val="20"/>
              </w:rPr>
              <w:t>as ‘Strongly distinguishing’, ‘Weakly distinguishing’, and ‘Not distinguishing’</w:t>
            </w:r>
            <w:r w:rsidR="00FB76A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based on </w:t>
            </w:r>
            <w:r w:rsidR="002B6097" w:rsidRPr="002B609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a construct’s dominance, i.e., </w:t>
            </w:r>
            <w:r w:rsidR="00AB65CB">
              <w:rPr>
                <w:rFonts w:ascii="Helvetica" w:hAnsi="Helvetica"/>
                <w:color w:val="000000" w:themeColor="text1"/>
                <w:sz w:val="20"/>
                <w:szCs w:val="20"/>
              </w:rPr>
              <w:t>those</w:t>
            </w:r>
            <w:r w:rsidR="002B6097" w:rsidRPr="002B609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with the greatest discordance in valence and strength between sites, those with greatest reported frequency, and based on researchers’ judgement. </w:t>
            </w:r>
          </w:p>
          <w:p w14:paraId="13061CCE" w14:textId="7B59BB44" w:rsidR="00DB5266" w:rsidRPr="00DB5266" w:rsidRDefault="00DB5266" w:rsidP="00827B05">
            <w:pPr>
              <w:ind w:left="460" w:hanging="460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lastRenderedPageBreak/>
              <w:t xml:space="preserve">For instance, </w:t>
            </w:r>
            <w:r w:rsidR="00EB04CB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‘Communication’ was rated in site 1,</w:t>
            </w:r>
            <w:r w:rsidR="0016342F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post-implementation as +2, and in site 2 as -2. </w:t>
            </w:r>
            <w:r w:rsidR="00207CA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This construct was </w:t>
            </w:r>
            <w:r w:rsidR="00867B31" w:rsidRPr="00867B31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designation</w:t>
            </w:r>
            <w:r w:rsidR="00867B31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r w:rsidR="00207CAD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as ‘Strongly distinguishing’ between sites.</w:t>
            </w:r>
          </w:p>
          <w:p w14:paraId="6F003242" w14:textId="1A74935A" w:rsidR="0047067C" w:rsidRDefault="0047067C" w:rsidP="00827B05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5.3. Members met once to compare ‘Distinguishing factors’</w:t>
            </w:r>
            <w:r w:rsidR="002148BF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, discussing discrepancies, and coming to a consensus on the final </w:t>
            </w:r>
            <w:r w:rsidR="004000DB">
              <w:rPr>
                <w:rFonts w:ascii="Helvetica" w:hAnsi="Helvetica"/>
                <w:color w:val="000000" w:themeColor="text1"/>
                <w:sz w:val="20"/>
                <w:szCs w:val="20"/>
              </w:rPr>
              <w:t>designation for each construct</w:t>
            </w:r>
            <w:r w:rsidR="002148BF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</w:p>
          <w:p w14:paraId="681F2FA7" w14:textId="4437FA60" w:rsidR="00147BE0" w:rsidRPr="00147BE0" w:rsidRDefault="00234980" w:rsidP="00827B05">
            <w:pPr>
              <w:ind w:left="460" w:hanging="460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Unlike </w:t>
            </w:r>
            <w:r w:rsidR="00C92423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other published findings employing the</w:t>
            </w:r>
            <w:r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CFIR, d</w:t>
            </w:r>
            <w:r w:rsidRPr="00234980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ue to the shortened implementation process in site 2, a comparison between sites to elucidate true distinguishing factors leading to differences in success was not possible.</w:t>
            </w:r>
          </w:p>
          <w:p w14:paraId="045A8D4F" w14:textId="1EC6C75E" w:rsidR="002148BF" w:rsidRDefault="002148BF" w:rsidP="00827B05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5.4. Independently, </w:t>
            </w:r>
            <w:r w:rsidR="00CB593E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members </w:t>
            </w:r>
            <w:r w:rsidR="00C374B0">
              <w:rPr>
                <w:rFonts w:ascii="Helvetica" w:hAnsi="Helvetica"/>
                <w:color w:val="000000" w:themeColor="text1"/>
                <w:sz w:val="20"/>
                <w:szCs w:val="20"/>
              </w:rPr>
              <w:t>studied</w:t>
            </w:r>
            <w:r w:rsidR="00270E5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‘Not distinguishing’ </w:t>
            </w:r>
            <w:r w:rsidR="00C374B0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constructs </w:t>
            </w:r>
            <w:r w:rsidR="00270E57">
              <w:rPr>
                <w:rFonts w:ascii="Helvetica" w:hAnsi="Helvetica"/>
                <w:color w:val="000000" w:themeColor="text1"/>
                <w:sz w:val="20"/>
                <w:szCs w:val="20"/>
              </w:rPr>
              <w:t>for their level of influence on implementation.</w:t>
            </w:r>
            <w:r w:rsidR="00C374B0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Not distinguishing constructs were further </w:t>
            </w:r>
            <w:r w:rsidR="00652F9A">
              <w:rPr>
                <w:rFonts w:ascii="Helvetica" w:hAnsi="Helvetica"/>
                <w:color w:val="000000" w:themeColor="text1"/>
                <w:sz w:val="20"/>
                <w:szCs w:val="20"/>
              </w:rPr>
              <w:t>identified</w:t>
            </w:r>
            <w:r w:rsidR="00C374B0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as ‘Strongly influential’, ‘Weakly influential’, and ‘Not influential’ based on </w:t>
            </w:r>
            <w:r w:rsidR="00DB5266" w:rsidRPr="00DB5266">
              <w:rPr>
                <w:rFonts w:ascii="Helvetica" w:hAnsi="Helvetica"/>
                <w:color w:val="000000" w:themeColor="text1"/>
                <w:sz w:val="20"/>
                <w:szCs w:val="20"/>
              </w:rPr>
              <w:t>strength of the sites’ ratings, and the nature of participants’ comments</w:t>
            </w:r>
            <w:r w:rsidR="00DB5266"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</w:p>
          <w:p w14:paraId="3299ECF4" w14:textId="08BFCB78" w:rsidR="002148BF" w:rsidRDefault="00861FE5" w:rsidP="00827B05">
            <w:pPr>
              <w:ind w:left="460" w:hanging="460"/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</w:pPr>
            <w:r w:rsidRPr="00C0176E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For instance, </w:t>
            </w:r>
            <w:r w:rsidR="00C0176E" w:rsidRPr="00C0176E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‘Knowledge and beliefs about the intervention’ </w:t>
            </w:r>
            <w:r w:rsidR="0007080C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was rated in site 1, post-implementation as +2, and in site 2 as +2. This was </w:t>
            </w:r>
            <w:r w:rsidR="002348F0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>designated</w:t>
            </w:r>
            <w:r w:rsidR="0007080C">
              <w:rPr>
                <w:rFonts w:ascii="Helvetica" w:hAnsi="Helvetica"/>
                <w:i/>
                <w:iCs/>
                <w:color w:val="000000" w:themeColor="text1"/>
                <w:sz w:val="20"/>
                <w:szCs w:val="20"/>
              </w:rPr>
              <w:t xml:space="preserve"> as ‘Strongly influential’ across both sites.</w:t>
            </w:r>
          </w:p>
          <w:p w14:paraId="1A6D7471" w14:textId="07BFC730" w:rsidR="003A1D78" w:rsidRPr="003A1D78" w:rsidRDefault="003A1D78" w:rsidP="003A1D78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5.5. Members met once to compare ‘Influential factors’, discussing discrepancies, and coming to a consensus on the final </w:t>
            </w:r>
            <w:r w:rsidR="004000DB">
              <w:rPr>
                <w:rFonts w:ascii="Helvetica" w:hAnsi="Helvetica"/>
                <w:color w:val="000000" w:themeColor="text1"/>
                <w:sz w:val="20"/>
                <w:szCs w:val="20"/>
              </w:rPr>
              <w:t>designation for each construct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.</w:t>
            </w:r>
          </w:p>
          <w:p w14:paraId="121269E7" w14:textId="3D2EFA8C" w:rsidR="00A94FC5" w:rsidRPr="00827B05" w:rsidRDefault="00A94FC5" w:rsidP="00827B05">
            <w:pPr>
              <w:ind w:left="460" w:hanging="46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</w:tbl>
    <w:p w14:paraId="1FCD580E" w14:textId="77777777" w:rsidR="00256341" w:rsidRPr="00256341" w:rsidRDefault="00256341" w:rsidP="00256341">
      <w:pPr>
        <w:tabs>
          <w:tab w:val="left" w:pos="1147"/>
        </w:tabs>
        <w:rPr>
          <w:rFonts w:ascii="Helvetica" w:hAnsi="Helvetica" w:cstheme="majorBidi"/>
          <w:color w:val="000000" w:themeColor="text1"/>
        </w:rPr>
      </w:pPr>
    </w:p>
    <w:p w14:paraId="7AEEFE53" w14:textId="77777777" w:rsidR="00FF7045" w:rsidRPr="00256341" w:rsidRDefault="00FF7045">
      <w:pPr>
        <w:rPr>
          <w:rFonts w:ascii="Helvetica" w:hAnsi="Helvetica"/>
        </w:rPr>
      </w:pPr>
    </w:p>
    <w:sectPr w:rsidR="00FF7045" w:rsidRPr="00256341" w:rsidSect="000950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341"/>
    <w:rsid w:val="00002A49"/>
    <w:rsid w:val="00016CC9"/>
    <w:rsid w:val="00052DA7"/>
    <w:rsid w:val="00055AF3"/>
    <w:rsid w:val="0007080C"/>
    <w:rsid w:val="000A5CFF"/>
    <w:rsid w:val="000B0BB7"/>
    <w:rsid w:val="000B0F1E"/>
    <w:rsid w:val="000B6CBD"/>
    <w:rsid w:val="000C516F"/>
    <w:rsid w:val="000D648D"/>
    <w:rsid w:val="000E2107"/>
    <w:rsid w:val="000F65BD"/>
    <w:rsid w:val="00101ED8"/>
    <w:rsid w:val="0010721E"/>
    <w:rsid w:val="00111AD7"/>
    <w:rsid w:val="00126514"/>
    <w:rsid w:val="00144857"/>
    <w:rsid w:val="00147BE0"/>
    <w:rsid w:val="0016342F"/>
    <w:rsid w:val="00172F1C"/>
    <w:rsid w:val="001819B3"/>
    <w:rsid w:val="001A3A9A"/>
    <w:rsid w:val="001B4E35"/>
    <w:rsid w:val="001D2348"/>
    <w:rsid w:val="00207CAD"/>
    <w:rsid w:val="002131E9"/>
    <w:rsid w:val="002148BF"/>
    <w:rsid w:val="002348F0"/>
    <w:rsid w:val="00234980"/>
    <w:rsid w:val="00250A00"/>
    <w:rsid w:val="00256341"/>
    <w:rsid w:val="00261779"/>
    <w:rsid w:val="00270607"/>
    <w:rsid w:val="002707EA"/>
    <w:rsid w:val="00270E57"/>
    <w:rsid w:val="00273CA2"/>
    <w:rsid w:val="002B6097"/>
    <w:rsid w:val="002B72E1"/>
    <w:rsid w:val="00301A76"/>
    <w:rsid w:val="0033309E"/>
    <w:rsid w:val="00345F5E"/>
    <w:rsid w:val="0038078D"/>
    <w:rsid w:val="003A1D78"/>
    <w:rsid w:val="003B0C74"/>
    <w:rsid w:val="003C01FD"/>
    <w:rsid w:val="003E7746"/>
    <w:rsid w:val="003F5E77"/>
    <w:rsid w:val="004000DB"/>
    <w:rsid w:val="0041679C"/>
    <w:rsid w:val="00422FFA"/>
    <w:rsid w:val="00442F5F"/>
    <w:rsid w:val="00452547"/>
    <w:rsid w:val="00460C20"/>
    <w:rsid w:val="0046541C"/>
    <w:rsid w:val="0047067C"/>
    <w:rsid w:val="00475E07"/>
    <w:rsid w:val="004B67DD"/>
    <w:rsid w:val="004C55B5"/>
    <w:rsid w:val="004E0F36"/>
    <w:rsid w:val="005457AB"/>
    <w:rsid w:val="00561651"/>
    <w:rsid w:val="0059778A"/>
    <w:rsid w:val="005B490A"/>
    <w:rsid w:val="005B7A4B"/>
    <w:rsid w:val="005F4273"/>
    <w:rsid w:val="0061080B"/>
    <w:rsid w:val="006277F8"/>
    <w:rsid w:val="00652F9A"/>
    <w:rsid w:val="006567D8"/>
    <w:rsid w:val="00671398"/>
    <w:rsid w:val="006832C6"/>
    <w:rsid w:val="006D5742"/>
    <w:rsid w:val="006E59F8"/>
    <w:rsid w:val="007139C3"/>
    <w:rsid w:val="007A4055"/>
    <w:rsid w:val="007F4A4F"/>
    <w:rsid w:val="00827B05"/>
    <w:rsid w:val="00855A92"/>
    <w:rsid w:val="00861FE5"/>
    <w:rsid w:val="00867B31"/>
    <w:rsid w:val="008E1EEE"/>
    <w:rsid w:val="0091524F"/>
    <w:rsid w:val="009315E6"/>
    <w:rsid w:val="00945BAA"/>
    <w:rsid w:val="00982F38"/>
    <w:rsid w:val="009953D6"/>
    <w:rsid w:val="009A2C4D"/>
    <w:rsid w:val="009D1A45"/>
    <w:rsid w:val="009F0EB3"/>
    <w:rsid w:val="00A10545"/>
    <w:rsid w:val="00A14B54"/>
    <w:rsid w:val="00A542D8"/>
    <w:rsid w:val="00A54341"/>
    <w:rsid w:val="00A56BFD"/>
    <w:rsid w:val="00A70451"/>
    <w:rsid w:val="00A84521"/>
    <w:rsid w:val="00A90ED2"/>
    <w:rsid w:val="00A94FC5"/>
    <w:rsid w:val="00A953AC"/>
    <w:rsid w:val="00AB65CB"/>
    <w:rsid w:val="00AC6C67"/>
    <w:rsid w:val="00AE11CA"/>
    <w:rsid w:val="00B05601"/>
    <w:rsid w:val="00B06588"/>
    <w:rsid w:val="00B11C47"/>
    <w:rsid w:val="00B37167"/>
    <w:rsid w:val="00B5416F"/>
    <w:rsid w:val="00B63E64"/>
    <w:rsid w:val="00B87445"/>
    <w:rsid w:val="00BB7560"/>
    <w:rsid w:val="00BD0F41"/>
    <w:rsid w:val="00C0176E"/>
    <w:rsid w:val="00C16A1A"/>
    <w:rsid w:val="00C23C68"/>
    <w:rsid w:val="00C255D3"/>
    <w:rsid w:val="00C271CD"/>
    <w:rsid w:val="00C374B0"/>
    <w:rsid w:val="00C77880"/>
    <w:rsid w:val="00C800E1"/>
    <w:rsid w:val="00C83E45"/>
    <w:rsid w:val="00C92423"/>
    <w:rsid w:val="00CA5223"/>
    <w:rsid w:val="00CB593E"/>
    <w:rsid w:val="00CD36E5"/>
    <w:rsid w:val="00CE0C0D"/>
    <w:rsid w:val="00D10515"/>
    <w:rsid w:val="00D43CE7"/>
    <w:rsid w:val="00D44FBD"/>
    <w:rsid w:val="00D94CCB"/>
    <w:rsid w:val="00DA5623"/>
    <w:rsid w:val="00DB5266"/>
    <w:rsid w:val="00DC5A1F"/>
    <w:rsid w:val="00DD1898"/>
    <w:rsid w:val="00DD4C5F"/>
    <w:rsid w:val="00DE2AEC"/>
    <w:rsid w:val="00DE30EC"/>
    <w:rsid w:val="00E4547E"/>
    <w:rsid w:val="00E64C10"/>
    <w:rsid w:val="00E6676C"/>
    <w:rsid w:val="00E74465"/>
    <w:rsid w:val="00EB04CB"/>
    <w:rsid w:val="00EB0A97"/>
    <w:rsid w:val="00EB6B74"/>
    <w:rsid w:val="00EB77C8"/>
    <w:rsid w:val="00ED21AB"/>
    <w:rsid w:val="00F03062"/>
    <w:rsid w:val="00F07067"/>
    <w:rsid w:val="00F25C24"/>
    <w:rsid w:val="00F3099E"/>
    <w:rsid w:val="00F36DED"/>
    <w:rsid w:val="00F44C04"/>
    <w:rsid w:val="00F61F0E"/>
    <w:rsid w:val="00F81DDE"/>
    <w:rsid w:val="00F94B5E"/>
    <w:rsid w:val="00FB76A1"/>
    <w:rsid w:val="00FF3FFD"/>
    <w:rsid w:val="00FF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6AEBE"/>
  <w15:chartTrackingRefBased/>
  <w15:docId w15:val="{153C8114-99AA-5145-815F-A0811B02A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34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6341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3F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3F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firguide.org/tools/tools-and-templates/" TargetMode="External"/><Relationship Id="rId4" Type="http://schemas.openxmlformats.org/officeDocument/2006/relationships/hyperlink" Target="https://cfirguide.org/tools/tools-and-templat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042</Words>
  <Characters>5945</Characters>
  <Application>Microsoft Office Word</Application>
  <DocSecurity>0</DocSecurity>
  <Lines>49</Lines>
  <Paragraphs>13</Paragraphs>
  <ScaleCrop>false</ScaleCrop>
  <Company/>
  <LinksUpToDate>false</LinksUpToDate>
  <CharactersWithSpaces>6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Wills</dc:creator>
  <cp:keywords/>
  <dc:description/>
  <cp:lastModifiedBy>Aria Wills</cp:lastModifiedBy>
  <cp:revision>9</cp:revision>
  <dcterms:created xsi:type="dcterms:W3CDTF">2022-10-05T15:44:00Z</dcterms:created>
  <dcterms:modified xsi:type="dcterms:W3CDTF">2022-10-05T15:54:00Z</dcterms:modified>
</cp:coreProperties>
</file>